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743" w:rsidRPr="0069159C" w:rsidRDefault="00115B5C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214CC" w:rsidRPr="0069159C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5743" w:rsidRPr="0069159C">
        <w:rPr>
          <w:rFonts w:ascii="Times New Roman" w:hAnsi="Times New Roman" w:cs="Times New Roman"/>
          <w:sz w:val="24"/>
          <w:szCs w:val="24"/>
          <w:lang w:val="en-US"/>
        </w:rPr>
        <w:t xml:space="preserve">Description of animals according to the BCS fermentation time obtained from Jersey animals (n = 21) in </w:t>
      </w:r>
      <w:r w:rsidR="0069159C">
        <w:rPr>
          <w:rFonts w:ascii="Times New Roman" w:hAnsi="Times New Roman" w:cs="Times New Roman"/>
          <w:sz w:val="24"/>
          <w:szCs w:val="24"/>
          <w:lang w:val="en-US"/>
        </w:rPr>
        <w:t>dairy farm</w:t>
      </w:r>
      <w:r w:rsidR="00585743" w:rsidRPr="0069159C">
        <w:rPr>
          <w:rFonts w:ascii="Times New Roman" w:hAnsi="Times New Roman" w:cs="Times New Roman"/>
          <w:sz w:val="24"/>
          <w:szCs w:val="24"/>
          <w:lang w:val="en-US"/>
        </w:rPr>
        <w:t xml:space="preserve"> located in the South of Brazil, in the city of Pelotas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21"/>
        <w:gridCol w:w="1883"/>
        <w:gridCol w:w="1179"/>
        <w:gridCol w:w="1508"/>
        <w:gridCol w:w="1899"/>
      </w:tblGrid>
      <w:tr w:rsidR="00585743" w:rsidRPr="0069159C" w:rsidTr="009C044C">
        <w:trPr>
          <w:trHeight w:val="368"/>
        </w:trPr>
        <w:tc>
          <w:tcPr>
            <w:tcW w:w="552" w:type="pct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730" w:type="pct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 of delivery (day/month/year)</w:t>
            </w:r>
          </w:p>
        </w:tc>
        <w:tc>
          <w:tcPr>
            <w:tcW w:w="706" w:type="pct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deliveries</w:t>
            </w:r>
          </w:p>
        </w:tc>
        <w:tc>
          <w:tcPr>
            <w:tcW w:w="894" w:type="pct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BCS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fermentatio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time (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pct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al fermentation period for BCS</w:t>
            </w:r>
          </w:p>
        </w:tc>
      </w:tr>
      <w:tr w:rsidR="00585743" w:rsidRPr="0069159C" w:rsidTr="009C044C">
        <w:tc>
          <w:tcPr>
            <w:tcW w:w="552" w:type="pct"/>
            <w:tcBorders>
              <w:top w:val="single" w:sz="18" w:space="0" w:color="auto"/>
              <w:bottom w:val="nil"/>
            </w:tcBorders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0" w:type="pct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1000" w:type="pct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1/04/2019</w:t>
            </w:r>
          </w:p>
        </w:tc>
        <w:tc>
          <w:tcPr>
            <w:tcW w:w="706" w:type="pct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894" w:type="pct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18" w:type="pct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  <w:tcBorders>
              <w:top w:val="nil"/>
            </w:tcBorders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730" w:type="pct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000" w:type="pct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5/03/2019</w:t>
            </w:r>
          </w:p>
        </w:tc>
        <w:tc>
          <w:tcPr>
            <w:tcW w:w="706" w:type="pct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894" w:type="pct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18" w:type="pct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7/02/2019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ummer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  <w:proofErr w:type="gram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4/01/2019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ummer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  <w:proofErr w:type="gram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8/01/2019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ummer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  <w:proofErr w:type="gram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6/11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3/11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3/11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1/10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9/10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7/10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5/09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4/09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Spring, </w:t>
            </w:r>
            <w:proofErr w:type="spellStart"/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  <w:proofErr w:type="spellEnd"/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8/08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, spring, summer, autumn, winter</w:t>
            </w:r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5/08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, spring, summer, autumn, winter</w:t>
            </w:r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5/08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, spring, summer, autumn, winter</w:t>
            </w:r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2/08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, spring, summer, autumn, winter</w:t>
            </w:r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8/07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, spring, summer, autumn, winter</w:t>
            </w:r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01/08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ter, spring, summer, autumn, winter</w:t>
            </w:r>
          </w:p>
        </w:tc>
      </w:tr>
      <w:tr w:rsidR="00585743" w:rsidRPr="0069159C" w:rsidTr="00E91B9E">
        <w:tc>
          <w:tcPr>
            <w:tcW w:w="552" w:type="pct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3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1000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/05/2018</w:t>
            </w:r>
          </w:p>
        </w:tc>
        <w:tc>
          <w:tcPr>
            <w:tcW w:w="706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894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118" w:type="pct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umn, winter, spring, summer, 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utumn, winter</w:t>
            </w:r>
          </w:p>
        </w:tc>
      </w:tr>
      <w:tr w:rsidR="00585743" w:rsidRPr="0069159C" w:rsidTr="009C044C">
        <w:tc>
          <w:tcPr>
            <w:tcW w:w="552" w:type="pct"/>
            <w:tcBorders>
              <w:bottom w:val="single" w:sz="18" w:space="0" w:color="auto"/>
            </w:tcBorders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730" w:type="pct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End"/>
          </w:p>
        </w:tc>
        <w:tc>
          <w:tcPr>
            <w:tcW w:w="1000" w:type="pct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4/03/2018</w:t>
            </w:r>
          </w:p>
        </w:tc>
        <w:tc>
          <w:tcPr>
            <w:tcW w:w="706" w:type="pct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gramEnd"/>
          </w:p>
        </w:tc>
        <w:tc>
          <w:tcPr>
            <w:tcW w:w="894" w:type="pct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118" w:type="pct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, winter, spring, summer, autumn, winter</w:t>
            </w:r>
          </w:p>
        </w:tc>
      </w:tr>
    </w:tbl>
    <w:p w:rsidR="00585743" w:rsidRPr="0069159C" w:rsidRDefault="00585743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9159C">
        <w:rPr>
          <w:rFonts w:ascii="Times New Roman" w:hAnsi="Times New Roman" w:cs="Times New Roman"/>
          <w:sz w:val="24"/>
          <w:szCs w:val="24"/>
          <w:lang w:val="en-US"/>
        </w:rPr>
        <w:t>BCS – bovine colostrum silage.</w:t>
      </w:r>
      <w:proofErr w:type="gramEnd"/>
    </w:p>
    <w:p w:rsidR="00D553A4" w:rsidRDefault="00D553A4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159C" w:rsidRPr="0069159C" w:rsidRDefault="0069159C" w:rsidP="0069159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5743" w:rsidRPr="0069159C" w:rsidRDefault="00115B5C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214CC" w:rsidRPr="0069159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5743" w:rsidRPr="0069159C">
        <w:rPr>
          <w:rFonts w:ascii="Times New Roman" w:hAnsi="Times New Roman" w:cs="Times New Roman"/>
          <w:sz w:val="24"/>
          <w:szCs w:val="24"/>
          <w:lang w:val="en-US"/>
        </w:rPr>
        <w:t>Average fermentation temperature of BCS obtained from Jersey animals (n = 21) in dai</w:t>
      </w:r>
      <w:r w:rsidR="0069159C" w:rsidRPr="0069159C">
        <w:rPr>
          <w:rFonts w:ascii="Times New Roman" w:hAnsi="Times New Roman" w:cs="Times New Roman"/>
          <w:sz w:val="24"/>
          <w:szCs w:val="24"/>
          <w:lang w:val="en-US"/>
        </w:rPr>
        <w:t>ry farm</w:t>
      </w:r>
      <w:r w:rsidR="00585743" w:rsidRPr="0069159C">
        <w:rPr>
          <w:rFonts w:ascii="Times New Roman" w:hAnsi="Times New Roman" w:cs="Times New Roman"/>
          <w:sz w:val="24"/>
          <w:szCs w:val="24"/>
          <w:lang w:val="en-US"/>
        </w:rPr>
        <w:t xml:space="preserve"> located in the South of Brazil, in the city Pelota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585743" w:rsidRPr="0069159C" w:rsidTr="006D5C43">
        <w:tc>
          <w:tcPr>
            <w:tcW w:w="2161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easons</w:t>
            </w:r>
            <w:proofErr w:type="spellEnd"/>
          </w:p>
        </w:tc>
        <w:tc>
          <w:tcPr>
            <w:tcW w:w="2161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2161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onthly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2161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</w:tr>
      <w:tr w:rsidR="00585743" w:rsidRPr="0069159C" w:rsidTr="006D5C43">
        <w:trPr>
          <w:trHeight w:val="779"/>
        </w:trPr>
        <w:tc>
          <w:tcPr>
            <w:tcW w:w="2161" w:type="dxa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161" w:type="dxa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7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proofErr w:type="spellEnd"/>
          </w:p>
        </w:tc>
        <w:tc>
          <w:tcPr>
            <w:tcW w:w="2161" w:type="dxa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2161" w:type="dxa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585743" w:rsidRPr="0069159C" w:rsidTr="006D5C43">
        <w:trPr>
          <w:trHeight w:val="779"/>
        </w:trPr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18 / May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585743" w:rsidRPr="0069159C" w:rsidTr="006D5C43">
        <w:trPr>
          <w:trHeight w:val="779"/>
        </w:trPr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18 / July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18 / August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585743" w:rsidRPr="0069159C" w:rsidTr="006D5C43">
        <w:trPr>
          <w:trHeight w:val="779"/>
        </w:trPr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  <w:proofErr w:type="spellEnd"/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585743" w:rsidRPr="0069159C" w:rsidTr="006D5C43">
        <w:trPr>
          <w:trHeight w:val="779"/>
        </w:trPr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8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9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9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  <w:proofErr w:type="spellEnd"/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</w:tr>
      <w:tr w:rsidR="00585743" w:rsidRPr="0069159C" w:rsidTr="006D5C43">
        <w:trPr>
          <w:trHeight w:val="779"/>
        </w:trPr>
        <w:tc>
          <w:tcPr>
            <w:tcW w:w="2161" w:type="dxa"/>
            <w:tcBorders>
              <w:top w:val="nil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  <w:proofErr w:type="spellEnd"/>
          </w:p>
        </w:tc>
        <w:tc>
          <w:tcPr>
            <w:tcW w:w="2161" w:type="dxa"/>
            <w:tcBorders>
              <w:top w:val="nil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9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2019 /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proofErr w:type="spellEnd"/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19 / May</w:t>
            </w:r>
          </w:p>
        </w:tc>
        <w:tc>
          <w:tcPr>
            <w:tcW w:w="2161" w:type="dxa"/>
            <w:tcBorders>
              <w:top w:val="nil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2161" w:type="dxa"/>
            <w:tcBorders>
              <w:top w:val="nil"/>
              <w:bottom w:val="single" w:sz="18" w:space="0" w:color="auto"/>
            </w:tcBorders>
          </w:tcPr>
          <w:p w:rsidR="00585743" w:rsidRPr="0069159C" w:rsidRDefault="00585743" w:rsidP="00691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</w:tbl>
    <w:p w:rsidR="00585743" w:rsidRPr="0069159C" w:rsidRDefault="00585743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9159C">
        <w:rPr>
          <w:rFonts w:ascii="Times New Roman" w:hAnsi="Times New Roman" w:cs="Times New Roman"/>
          <w:sz w:val="24"/>
          <w:szCs w:val="24"/>
          <w:lang w:val="en-US"/>
        </w:rPr>
        <w:t>Agroclimatology Station of Pelotas (EAPEL).</w:t>
      </w:r>
      <w:proofErr w:type="gramEnd"/>
    </w:p>
    <w:p w:rsidR="00585743" w:rsidRPr="0069159C" w:rsidRDefault="00585743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159C">
        <w:rPr>
          <w:rFonts w:ascii="Times New Roman" w:hAnsi="Times New Roman" w:cs="Times New Roman"/>
          <w:sz w:val="24"/>
          <w:szCs w:val="24"/>
          <w:lang w:val="en-US"/>
        </w:rPr>
        <w:t>BCS - bovine colostrum silage.</w:t>
      </w:r>
      <w:proofErr w:type="gramEnd"/>
    </w:p>
    <w:p w:rsidR="00585743" w:rsidRPr="0069159C" w:rsidRDefault="00585743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159C" w:rsidRDefault="0069159C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159C" w:rsidRDefault="0069159C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159C" w:rsidRDefault="0069159C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159C" w:rsidRDefault="0069159C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159C" w:rsidRDefault="0069159C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9159C" w:rsidRPr="0069159C" w:rsidRDefault="0069159C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Pr="0069159C" w:rsidRDefault="00AB0DEB" w:rsidP="00A87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B0DEB" w:rsidRDefault="00AB0DEB" w:rsidP="00A875F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AB0DEB" w:rsidRPr="00E465C1" w:rsidRDefault="00AB0DEB" w:rsidP="00A875F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585743" w:rsidRPr="0069159C" w:rsidRDefault="00115B5C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214CC" w:rsidRPr="0069159C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585743" w:rsidRPr="006915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5743" w:rsidRPr="0069159C">
        <w:rPr>
          <w:rFonts w:ascii="Times New Roman" w:hAnsi="Times New Roman" w:cs="Times New Roman"/>
          <w:sz w:val="24"/>
          <w:szCs w:val="24"/>
          <w:lang w:val="en-US"/>
        </w:rPr>
        <w:t>Identification of microorganisms isolated from BC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972"/>
        <w:gridCol w:w="5718"/>
      </w:tblGrid>
      <w:tr w:rsidR="00585743" w:rsidRPr="0069159C" w:rsidTr="006D5C43">
        <w:tc>
          <w:tcPr>
            <w:tcW w:w="962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nimals</w:t>
            </w:r>
            <w:proofErr w:type="spellEnd"/>
          </w:p>
        </w:tc>
        <w:tc>
          <w:tcPr>
            <w:tcW w:w="1981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BCS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fermentation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time (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77" w:type="dxa"/>
            <w:tcBorders>
              <w:top w:val="single" w:sz="18" w:space="0" w:color="auto"/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icroorganisms</w:t>
            </w:r>
            <w:proofErr w:type="spellEnd"/>
          </w:p>
        </w:tc>
      </w:tr>
      <w:tr w:rsidR="00585743" w:rsidRPr="0069159C" w:rsidTr="006D5C43">
        <w:tc>
          <w:tcPr>
            <w:tcW w:w="962" w:type="dxa"/>
            <w:tcBorders>
              <w:top w:val="single" w:sz="18" w:space="0" w:color="auto"/>
              <w:bottom w:val="nil"/>
            </w:tcBorders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1" w:type="dxa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777" w:type="dxa"/>
            <w:tcBorders>
              <w:top w:val="single" w:sz="18" w:space="0" w:color="auto"/>
              <w:bottom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reus</w:t>
            </w: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  <w:tcBorders>
              <w:top w:val="nil"/>
            </w:tcBorders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981" w:type="dxa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777" w:type="dxa"/>
            <w:tcBorders>
              <w:top w:val="nil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gulase negative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erococcus</w:t>
            </w:r>
            <w:bookmarkStart w:id="0" w:name="_GoBack"/>
            <w:bookmarkEnd w:id="0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aecali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coide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gulase negative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 aure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agulase negative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intermedi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identified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cillus 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p.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cocc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kutscheri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reus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reus</w:t>
            </w: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phylococc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agulase negative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Actinomadura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madurae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ynebacterium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rynebacterium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colatum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rynebacterium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aphylococcus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seudointermedi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ntothentic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cillus 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p.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E91B9E">
        <w:tc>
          <w:tcPr>
            <w:tcW w:w="962" w:type="dxa"/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1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5777" w:type="dxa"/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gram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.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euconostoc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  <w:proofErr w:type="spellEnd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</w:tr>
      <w:tr w:rsidR="00585743" w:rsidRPr="0069159C" w:rsidTr="006D5C43">
        <w:tc>
          <w:tcPr>
            <w:tcW w:w="962" w:type="dxa"/>
            <w:tcBorders>
              <w:bottom w:val="single" w:sz="18" w:space="0" w:color="auto"/>
            </w:tcBorders>
          </w:tcPr>
          <w:p w:rsidR="00585743" w:rsidRPr="0069159C" w:rsidRDefault="001214CC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81" w:type="dxa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159C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5777" w:type="dxa"/>
            <w:tcBorders>
              <w:bottom w:val="single" w:sz="18" w:space="0" w:color="auto"/>
            </w:tcBorders>
          </w:tcPr>
          <w:p w:rsidR="00585743" w:rsidRPr="0069159C" w:rsidRDefault="00585743" w:rsidP="0069159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nterococcus </w:t>
            </w:r>
            <w:proofErr w:type="spellStart"/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urans</w:t>
            </w:r>
            <w:proofErr w:type="spellEnd"/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reptococcus pyogene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915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tobacillus</w:t>
            </w:r>
            <w:r w:rsidRPr="006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</w:tr>
    </w:tbl>
    <w:p w:rsidR="00585743" w:rsidRPr="0069159C" w:rsidRDefault="00585743" w:rsidP="006915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915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9159C">
        <w:rPr>
          <w:rFonts w:ascii="Times New Roman" w:hAnsi="Times New Roman" w:cs="Times New Roman"/>
          <w:sz w:val="24"/>
          <w:szCs w:val="24"/>
          <w:lang w:val="en-US"/>
        </w:rPr>
        <w:t>BCS - bovine colostrum silage.</w:t>
      </w:r>
      <w:proofErr w:type="gramEnd"/>
    </w:p>
    <w:p w:rsidR="00585743" w:rsidRPr="0069159C" w:rsidRDefault="00585743" w:rsidP="006915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85743" w:rsidRPr="0069159C" w:rsidSect="0069159C">
      <w:footerReference w:type="default" r:id="rId7"/>
      <w:headerReference w:type="first" r:id="rId8"/>
      <w:footerReference w:type="first" r:id="rId9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3B5C" w:rsidRDefault="00973B5C" w:rsidP="0069159C">
      <w:pPr>
        <w:spacing w:after="0" w:line="240" w:lineRule="auto"/>
      </w:pPr>
      <w:r>
        <w:separator/>
      </w:r>
    </w:p>
  </w:endnote>
  <w:endnote w:type="continuationSeparator" w:id="0">
    <w:p w:rsidR="00973B5C" w:rsidRDefault="00973B5C" w:rsidP="00691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8028115"/>
      <w:docPartObj>
        <w:docPartGallery w:val="Page Numbers (Bottom of Page)"/>
        <w:docPartUnique/>
      </w:docPartObj>
    </w:sdtPr>
    <w:sdtContent>
      <w:p w:rsidR="0069159C" w:rsidRDefault="0069159C">
        <w:pPr>
          <w:pStyle w:val="Rodap"/>
          <w:jc w:val="right"/>
        </w:pPr>
        <w:r w:rsidRPr="0069159C">
          <w:rPr>
            <w:rFonts w:ascii="Times New Roman" w:hAnsi="Times New Roman" w:cs="Times New Roman"/>
            <w:sz w:val="24"/>
          </w:rPr>
          <w:fldChar w:fldCharType="begin"/>
        </w:r>
        <w:r w:rsidRPr="0069159C">
          <w:rPr>
            <w:rFonts w:ascii="Times New Roman" w:hAnsi="Times New Roman" w:cs="Times New Roman"/>
            <w:sz w:val="24"/>
          </w:rPr>
          <w:instrText>PAGE   \* MERGEFORMAT</w:instrText>
        </w:r>
        <w:r w:rsidRPr="0069159C">
          <w:rPr>
            <w:rFonts w:ascii="Times New Roman" w:hAnsi="Times New Roman" w:cs="Times New Roman"/>
            <w:sz w:val="24"/>
          </w:rPr>
          <w:fldChar w:fldCharType="separate"/>
        </w:r>
        <w:r w:rsidR="001213B2">
          <w:rPr>
            <w:rFonts w:ascii="Times New Roman" w:hAnsi="Times New Roman" w:cs="Times New Roman"/>
            <w:noProof/>
            <w:sz w:val="24"/>
          </w:rPr>
          <w:t>2</w:t>
        </w:r>
        <w:r w:rsidRPr="0069159C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69159C" w:rsidRDefault="0069159C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59C" w:rsidRPr="0069159C" w:rsidRDefault="0069159C">
    <w:pPr>
      <w:pStyle w:val="Rodap"/>
      <w:jc w:val="right"/>
      <w:rPr>
        <w:rFonts w:ascii="Times New Roman" w:hAnsi="Times New Roman" w:cs="Times New Roman"/>
        <w:sz w:val="24"/>
      </w:rPr>
    </w:pPr>
  </w:p>
  <w:p w:rsidR="0069159C" w:rsidRDefault="0069159C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3B5C" w:rsidRDefault="00973B5C" w:rsidP="0069159C">
      <w:pPr>
        <w:spacing w:after="0" w:line="240" w:lineRule="auto"/>
      </w:pPr>
      <w:r>
        <w:separator/>
      </w:r>
    </w:p>
  </w:footnote>
  <w:footnote w:type="continuationSeparator" w:id="0">
    <w:p w:rsidR="00973B5C" w:rsidRDefault="00973B5C" w:rsidP="006915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59C" w:rsidRDefault="0069159C">
    <w:pPr>
      <w:pStyle w:val="Cabealho"/>
    </w:pPr>
    <w:r>
      <w:rPr>
        <w:noProof/>
        <w:lang w:eastAsia="pt-BR"/>
      </w:rPr>
      <w:drawing>
        <wp:inline distT="0" distB="0" distL="0" distR="0" wp14:anchorId="041DD3A8" wp14:editId="454E6CA6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743"/>
    <w:rsid w:val="000A58B6"/>
    <w:rsid w:val="00115B5C"/>
    <w:rsid w:val="001213B2"/>
    <w:rsid w:val="001214CC"/>
    <w:rsid w:val="0028748C"/>
    <w:rsid w:val="002D4CA0"/>
    <w:rsid w:val="003F1C96"/>
    <w:rsid w:val="0043068A"/>
    <w:rsid w:val="004802DB"/>
    <w:rsid w:val="00585743"/>
    <w:rsid w:val="005C09DE"/>
    <w:rsid w:val="0069159C"/>
    <w:rsid w:val="006D5C43"/>
    <w:rsid w:val="007156DB"/>
    <w:rsid w:val="00973B5C"/>
    <w:rsid w:val="009C044C"/>
    <w:rsid w:val="009F51EA"/>
    <w:rsid w:val="00A51175"/>
    <w:rsid w:val="00A875F7"/>
    <w:rsid w:val="00AA5669"/>
    <w:rsid w:val="00AB0DEB"/>
    <w:rsid w:val="00B83D73"/>
    <w:rsid w:val="00BD6FD5"/>
    <w:rsid w:val="00C82493"/>
    <w:rsid w:val="00D553A4"/>
    <w:rsid w:val="00E465C1"/>
    <w:rsid w:val="00EA24E9"/>
    <w:rsid w:val="00EE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74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85743"/>
    <w:rPr>
      <w:color w:val="0000FF"/>
      <w:u w:val="single"/>
    </w:rPr>
  </w:style>
  <w:style w:type="table" w:styleId="Tabelacomgrade">
    <w:name w:val="Table Grid"/>
    <w:basedOn w:val="Tabelanormal"/>
    <w:uiPriority w:val="59"/>
    <w:rsid w:val="00585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9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9159C"/>
  </w:style>
  <w:style w:type="paragraph" w:styleId="Rodap">
    <w:name w:val="footer"/>
    <w:basedOn w:val="Normal"/>
    <w:link w:val="RodapChar"/>
    <w:uiPriority w:val="99"/>
    <w:unhideWhenUsed/>
    <w:rsid w:val="0069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9159C"/>
  </w:style>
  <w:style w:type="paragraph" w:styleId="Textodebalo">
    <w:name w:val="Balloon Text"/>
    <w:basedOn w:val="Normal"/>
    <w:link w:val="TextodebaloChar"/>
    <w:uiPriority w:val="99"/>
    <w:semiHidden/>
    <w:unhideWhenUsed/>
    <w:rsid w:val="00691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15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74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85743"/>
    <w:rPr>
      <w:color w:val="0000FF"/>
      <w:u w:val="single"/>
    </w:rPr>
  </w:style>
  <w:style w:type="table" w:styleId="Tabelacomgrade">
    <w:name w:val="Table Grid"/>
    <w:basedOn w:val="Tabelanormal"/>
    <w:uiPriority w:val="59"/>
    <w:rsid w:val="00585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9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9159C"/>
  </w:style>
  <w:style w:type="paragraph" w:styleId="Rodap">
    <w:name w:val="footer"/>
    <w:basedOn w:val="Normal"/>
    <w:link w:val="RodapChar"/>
    <w:uiPriority w:val="99"/>
    <w:unhideWhenUsed/>
    <w:rsid w:val="006915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9159C"/>
  </w:style>
  <w:style w:type="paragraph" w:styleId="Textodebalo">
    <w:name w:val="Balloon Text"/>
    <w:basedOn w:val="Normal"/>
    <w:link w:val="TextodebaloChar"/>
    <w:uiPriority w:val="99"/>
    <w:semiHidden/>
    <w:unhideWhenUsed/>
    <w:rsid w:val="006915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15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1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 Basso Kraus</dc:creator>
  <cp:lastModifiedBy>Rosana Basso Kraus</cp:lastModifiedBy>
  <cp:revision>2</cp:revision>
  <dcterms:created xsi:type="dcterms:W3CDTF">2021-05-02T18:23:00Z</dcterms:created>
  <dcterms:modified xsi:type="dcterms:W3CDTF">2021-05-02T18:23:00Z</dcterms:modified>
</cp:coreProperties>
</file>